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pPr w:leftFromText="180" w:rightFromText="180" w:vertAnchor="page" w:horzAnchor="margin" w:tblpY="2172"/>
        <w:tblW w:w="0" w:type="auto"/>
        <w:tblLook w:val="04A0" w:firstRow="1" w:lastRow="0" w:firstColumn="1" w:lastColumn="0" w:noHBand="0" w:noVBand="1"/>
      </w:tblPr>
      <w:tblGrid>
        <w:gridCol w:w="1748"/>
        <w:gridCol w:w="716"/>
        <w:gridCol w:w="516"/>
        <w:gridCol w:w="746"/>
        <w:gridCol w:w="867"/>
        <w:gridCol w:w="706"/>
        <w:gridCol w:w="947"/>
        <w:gridCol w:w="712"/>
        <w:gridCol w:w="1564"/>
      </w:tblGrid>
      <w:tr w:rsidR="00E02132" w:rsidRPr="00EB55FD" w:rsidTr="00D4794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reoperative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758BD" w:rsidRPr="00EB55FD" w:rsidRDefault="00F758BD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  <w:p w:rsidR="00E02132" w:rsidRPr="00EB55FD" w:rsidRDefault="00F758BD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(TP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RVT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02132" w:rsidRPr="00EB55FD" w:rsidRDefault="00E0213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athologic response</w:t>
            </w:r>
          </w:p>
        </w:tc>
      </w:tr>
      <w:tr w:rsidR="00193C12" w:rsidRPr="00EB55FD" w:rsidTr="00D47948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a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3C12" w:rsidRPr="00EB55FD" w:rsidTr="00D47948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n-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n-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200340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n-MPR</w:t>
            </w:r>
          </w:p>
        </w:tc>
      </w:tr>
      <w:tr w:rsidR="00193C12" w:rsidRPr="00EB55FD" w:rsidTr="00D47948"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200340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51CA1" w:rsidRPr="00EB55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3C12" w:rsidRPr="00EB55FD" w:rsidRDefault="00193C12" w:rsidP="00D47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5FD">
              <w:rPr>
                <w:rFonts w:ascii="Times New Roman" w:hAnsi="Times New Roman" w:cs="Times New Roman"/>
                <w:sz w:val="18"/>
                <w:szCs w:val="18"/>
              </w:rPr>
              <w:t>non-MPR</w:t>
            </w:r>
          </w:p>
        </w:tc>
      </w:tr>
    </w:tbl>
    <w:p w:rsidR="00D47948" w:rsidRDefault="00D47948">
      <w:pPr>
        <w:rPr>
          <w:rFonts w:ascii="Times New Roman" w:hAnsi="Times New Roman" w:cs="Times New Roman" w:hint="eastAsia"/>
          <w:b/>
          <w:szCs w:val="21"/>
        </w:rPr>
      </w:pPr>
      <w:proofErr w:type="gramStart"/>
      <w:r w:rsidRPr="007C0EBD">
        <w:rPr>
          <w:rFonts w:ascii="Times New Roman" w:hAnsi="Times New Roman" w:cs="Times New Roman"/>
          <w:b/>
          <w:szCs w:val="21"/>
        </w:rPr>
        <w:t>Supplementary 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7C0EBD">
        <w:rPr>
          <w:rFonts w:ascii="Times New Roman" w:hAnsi="Times New Roman" w:cs="Times New Roman"/>
          <w:b/>
          <w:szCs w:val="21"/>
        </w:rPr>
        <w:t>.</w:t>
      </w:r>
      <w:proofErr w:type="gramEnd"/>
      <w:r w:rsidRPr="007C0EBD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7C0EBD">
        <w:rPr>
          <w:rFonts w:ascii="Times New Roman" w:hAnsi="Times New Roman" w:cs="Times New Roman"/>
          <w:b/>
          <w:szCs w:val="21"/>
        </w:rPr>
        <w:t xml:space="preserve">The basic </w:t>
      </w:r>
      <w:proofErr w:type="spellStart"/>
      <w:r w:rsidRPr="007C0EBD">
        <w:rPr>
          <w:rFonts w:ascii="Times New Roman" w:hAnsi="Times New Roman" w:cs="Times New Roman"/>
          <w:b/>
          <w:szCs w:val="21"/>
        </w:rPr>
        <w:t>clinicopathological</w:t>
      </w:r>
      <w:proofErr w:type="spellEnd"/>
      <w:r w:rsidRPr="007C0EBD">
        <w:rPr>
          <w:rFonts w:ascii="Times New Roman" w:hAnsi="Times New Roman" w:cs="Times New Roman"/>
          <w:b/>
          <w:szCs w:val="21"/>
        </w:rPr>
        <w:t xml:space="preserve"> characteristics of patients</w:t>
      </w:r>
      <w:r>
        <w:rPr>
          <w:rFonts w:ascii="Times New Roman" w:hAnsi="Times New Roman" w:cs="Times New Roman" w:hint="eastAsia"/>
          <w:b/>
          <w:szCs w:val="21"/>
        </w:rPr>
        <w:t xml:space="preserve"> in single-cell</w:t>
      </w:r>
      <w:r>
        <w:rPr>
          <w:rFonts w:ascii="Times New Roman" w:hAnsi="Times New Roman" w:cs="Times New Roman" w:hint="eastAsia"/>
          <w:b/>
          <w:szCs w:val="21"/>
        </w:rPr>
        <w:t xml:space="preserve"> sequencing cohort</w:t>
      </w:r>
      <w:r w:rsidRPr="007C0EBD">
        <w:rPr>
          <w:rFonts w:ascii="Times New Roman" w:hAnsi="Times New Roman" w:cs="Times New Roman"/>
          <w:b/>
          <w:szCs w:val="21"/>
        </w:rPr>
        <w:t>.</w:t>
      </w:r>
      <w:proofErr w:type="gramEnd"/>
    </w:p>
    <w:p w:rsidR="0003238E" w:rsidRPr="00EB55FD" w:rsidRDefault="00882737" w:rsidP="0003238E">
      <w:pPr>
        <w:rPr>
          <w:rFonts w:ascii="Times New Roman" w:hAnsi="Times New Roman" w:cs="Times New Roman"/>
          <w:sz w:val="18"/>
          <w:szCs w:val="18"/>
        </w:rPr>
      </w:pPr>
      <w:r w:rsidRPr="00EB55FD">
        <w:rPr>
          <w:rFonts w:ascii="Times New Roman" w:hAnsi="Times New Roman" w:cs="Times New Roman"/>
          <w:sz w:val="18"/>
          <w:szCs w:val="18"/>
        </w:rPr>
        <w:t xml:space="preserve">PD-L1, programmed cell death-ligand 1; </w:t>
      </w:r>
      <w:r w:rsidR="001031E0" w:rsidRPr="00EB55FD">
        <w:rPr>
          <w:rFonts w:ascii="Times New Roman" w:hAnsi="Times New Roman" w:cs="Times New Roman"/>
          <w:sz w:val="18"/>
          <w:szCs w:val="18"/>
        </w:rPr>
        <w:t xml:space="preserve">TPS, tumor proportion score; </w:t>
      </w:r>
      <w:r w:rsidR="0003238E" w:rsidRPr="00EB55FD">
        <w:rPr>
          <w:rFonts w:ascii="Times New Roman" w:hAnsi="Times New Roman" w:cs="Times New Roman"/>
          <w:sz w:val="18"/>
          <w:szCs w:val="18"/>
        </w:rPr>
        <w:t xml:space="preserve">AD, adenocarcinoma; SCC, squamous cell carcinoma; RVT, </w:t>
      </w:r>
      <w:bookmarkStart w:id="0" w:name="_GoBack"/>
      <w:bookmarkEnd w:id="0"/>
      <w:r w:rsidR="0003238E" w:rsidRPr="00EB55FD">
        <w:rPr>
          <w:rFonts w:ascii="Times New Roman" w:hAnsi="Times New Roman" w:cs="Times New Roman"/>
          <w:sz w:val="18"/>
          <w:szCs w:val="18"/>
        </w:rPr>
        <w:t>residual viable tumor cells; N</w:t>
      </w:r>
      <w:r w:rsidR="00505C42" w:rsidRPr="00EB55FD">
        <w:rPr>
          <w:rFonts w:ascii="Times New Roman" w:hAnsi="Times New Roman" w:cs="Times New Roman"/>
          <w:sz w:val="18"/>
          <w:szCs w:val="18"/>
        </w:rPr>
        <w:t>/</w:t>
      </w:r>
      <w:r w:rsidR="0003238E" w:rsidRPr="00EB55FD">
        <w:rPr>
          <w:rFonts w:ascii="Times New Roman" w:hAnsi="Times New Roman" w:cs="Times New Roman"/>
          <w:sz w:val="18"/>
          <w:szCs w:val="18"/>
        </w:rPr>
        <w:t xml:space="preserve">A, not </w:t>
      </w:r>
      <w:r w:rsidR="000112E1" w:rsidRPr="00EB55FD">
        <w:rPr>
          <w:rFonts w:ascii="Times New Roman" w:hAnsi="Times New Roman" w:cs="Times New Roman"/>
          <w:sz w:val="18"/>
          <w:szCs w:val="18"/>
        </w:rPr>
        <w:t>applicable</w:t>
      </w:r>
      <w:r w:rsidR="0003238E" w:rsidRPr="00EB55FD">
        <w:rPr>
          <w:rFonts w:ascii="Times New Roman" w:hAnsi="Times New Roman" w:cs="Times New Roman"/>
          <w:sz w:val="18"/>
          <w:szCs w:val="18"/>
        </w:rPr>
        <w:t>; MPR, major pathologic response</w:t>
      </w:r>
      <w:r w:rsidR="00845E51" w:rsidRPr="00EB55FD">
        <w:rPr>
          <w:rFonts w:ascii="Times New Roman" w:hAnsi="Times New Roman" w:cs="Times New Roman"/>
          <w:sz w:val="18"/>
          <w:szCs w:val="18"/>
        </w:rPr>
        <w:t>.</w:t>
      </w: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03238E" w:rsidRPr="0003238E" w:rsidRDefault="0003238E" w:rsidP="0003238E">
      <w:pPr>
        <w:rPr>
          <w:rFonts w:cstheme="minorHAnsi"/>
          <w:szCs w:val="21"/>
        </w:rPr>
      </w:pPr>
    </w:p>
    <w:p w:rsidR="00FD032E" w:rsidRPr="0003238E" w:rsidRDefault="00FD032E" w:rsidP="0003238E">
      <w:pPr>
        <w:rPr>
          <w:rFonts w:cstheme="minorHAnsi"/>
          <w:szCs w:val="21"/>
        </w:rPr>
      </w:pPr>
    </w:p>
    <w:sectPr w:rsidR="00FD032E" w:rsidRPr="00032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B4F" w:rsidRDefault="009E1B4F" w:rsidP="002B5795">
      <w:r>
        <w:separator/>
      </w:r>
    </w:p>
  </w:endnote>
  <w:endnote w:type="continuationSeparator" w:id="0">
    <w:p w:rsidR="009E1B4F" w:rsidRDefault="009E1B4F" w:rsidP="002B5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B4F" w:rsidRDefault="009E1B4F" w:rsidP="002B5795">
      <w:r>
        <w:separator/>
      </w:r>
    </w:p>
  </w:footnote>
  <w:footnote w:type="continuationSeparator" w:id="0">
    <w:p w:rsidR="009E1B4F" w:rsidRDefault="009E1B4F" w:rsidP="002B5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56F"/>
    <w:rsid w:val="000112E1"/>
    <w:rsid w:val="0003238E"/>
    <w:rsid w:val="001031E0"/>
    <w:rsid w:val="00153ED7"/>
    <w:rsid w:val="00170801"/>
    <w:rsid w:val="00193C12"/>
    <w:rsid w:val="001D7EB1"/>
    <w:rsid w:val="001E656F"/>
    <w:rsid w:val="00200340"/>
    <w:rsid w:val="002B5795"/>
    <w:rsid w:val="002F7ADC"/>
    <w:rsid w:val="003066E7"/>
    <w:rsid w:val="003D0AB5"/>
    <w:rsid w:val="003E5773"/>
    <w:rsid w:val="0046243D"/>
    <w:rsid w:val="00472BA7"/>
    <w:rsid w:val="00505C42"/>
    <w:rsid w:val="0054414F"/>
    <w:rsid w:val="00651CA1"/>
    <w:rsid w:val="006A2A6E"/>
    <w:rsid w:val="006A7C41"/>
    <w:rsid w:val="007840AA"/>
    <w:rsid w:val="007C0EBD"/>
    <w:rsid w:val="007E70B2"/>
    <w:rsid w:val="00802AD5"/>
    <w:rsid w:val="00845E51"/>
    <w:rsid w:val="00882737"/>
    <w:rsid w:val="00924E93"/>
    <w:rsid w:val="00983D60"/>
    <w:rsid w:val="009900E6"/>
    <w:rsid w:val="00993A6F"/>
    <w:rsid w:val="00996B53"/>
    <w:rsid w:val="009B46CF"/>
    <w:rsid w:val="009C285C"/>
    <w:rsid w:val="009E1B4F"/>
    <w:rsid w:val="00A1358C"/>
    <w:rsid w:val="00AE27EF"/>
    <w:rsid w:val="00AE548C"/>
    <w:rsid w:val="00B5632B"/>
    <w:rsid w:val="00BC4439"/>
    <w:rsid w:val="00C31492"/>
    <w:rsid w:val="00CD0B99"/>
    <w:rsid w:val="00D47948"/>
    <w:rsid w:val="00DD08FF"/>
    <w:rsid w:val="00DD2441"/>
    <w:rsid w:val="00DD2898"/>
    <w:rsid w:val="00E02132"/>
    <w:rsid w:val="00E041FF"/>
    <w:rsid w:val="00E30389"/>
    <w:rsid w:val="00E82DDC"/>
    <w:rsid w:val="00E95826"/>
    <w:rsid w:val="00EB3686"/>
    <w:rsid w:val="00EB55FD"/>
    <w:rsid w:val="00ED7CF1"/>
    <w:rsid w:val="00F758BD"/>
    <w:rsid w:val="00FD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795"/>
    <w:rPr>
      <w:sz w:val="18"/>
      <w:szCs w:val="18"/>
    </w:rPr>
  </w:style>
  <w:style w:type="table" w:styleId="-3">
    <w:name w:val="Light List Accent 3"/>
    <w:basedOn w:val="a1"/>
    <w:uiPriority w:val="61"/>
    <w:rsid w:val="002B5795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2B579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2B5795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2B5795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2B5795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2B579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2B5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795"/>
    <w:rPr>
      <w:sz w:val="18"/>
      <w:szCs w:val="18"/>
    </w:rPr>
  </w:style>
  <w:style w:type="table" w:styleId="-3">
    <w:name w:val="Light List Accent 3"/>
    <w:basedOn w:val="a1"/>
    <w:uiPriority w:val="61"/>
    <w:rsid w:val="002B5795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2B5795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2B5795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2B5795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2B5795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2B579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2B5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68</cp:revision>
  <dcterms:created xsi:type="dcterms:W3CDTF">2021-06-01T02:31:00Z</dcterms:created>
  <dcterms:modified xsi:type="dcterms:W3CDTF">2022-05-29T10:50:00Z</dcterms:modified>
</cp:coreProperties>
</file>